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BF5" w:rsidRPr="00387BF5" w:rsidRDefault="00387BF5" w:rsidP="00387BF5"/>
    <w:p w:rsidR="00B45689" w:rsidRPr="00B45689" w:rsidRDefault="00B45689" w:rsidP="00B45689">
      <w:pPr>
        <w:rPr>
          <w:rFonts w:ascii="Times New Roman" w:hAnsi="Times New Roman"/>
          <w:b/>
          <w:bCs/>
          <w:sz w:val="24"/>
        </w:rPr>
      </w:pPr>
      <w:bookmarkStart w:id="0" w:name="OLE_LINK1"/>
      <w:r w:rsidRPr="00B45689">
        <w:rPr>
          <w:rFonts w:ascii="Times New Roman" w:hAnsi="Times New Roman"/>
          <w:b/>
          <w:bCs/>
          <w:sz w:val="24"/>
        </w:rPr>
        <w:t xml:space="preserve">Supplementary </w:t>
      </w:r>
      <w:bookmarkEnd w:id="0"/>
      <w:r w:rsidR="00415AA8">
        <w:rPr>
          <w:rFonts w:ascii="Times New Roman" w:hAnsi="Times New Roman"/>
          <w:b/>
          <w:bCs/>
          <w:sz w:val="24"/>
        </w:rPr>
        <w:t>t</w:t>
      </w:r>
      <w:bookmarkStart w:id="1" w:name="_GoBack"/>
      <w:bookmarkEnd w:id="1"/>
      <w:r w:rsidRPr="00B45689">
        <w:rPr>
          <w:rFonts w:ascii="Times New Roman" w:hAnsi="Times New Roman"/>
          <w:b/>
          <w:bCs/>
          <w:sz w:val="24"/>
        </w:rPr>
        <w:t>able 4. Stratified meta-analysis for biomarkers of α-linolenic acid intake in relation to mortality from all-cause, CVD, and other diseases caused mortality.</w:t>
      </w:r>
    </w:p>
    <w:p w:rsidR="00387BF5" w:rsidRPr="00B45689" w:rsidRDefault="00387BF5" w:rsidP="00387BF5">
      <w:pPr>
        <w:rPr>
          <w:rFonts w:ascii="Times New Roman" w:hAnsi="Times New Roman"/>
          <w:b/>
          <w:bCs/>
          <w:sz w:val="24"/>
        </w:rPr>
      </w:pPr>
    </w:p>
    <w:tbl>
      <w:tblPr>
        <w:tblW w:w="19320" w:type="dxa"/>
        <w:tblInd w:w="108" w:type="dxa"/>
        <w:tblLook w:val="04A0" w:firstRow="1" w:lastRow="0" w:firstColumn="1" w:lastColumn="0" w:noHBand="0" w:noVBand="1"/>
      </w:tblPr>
      <w:tblGrid>
        <w:gridCol w:w="2760"/>
        <w:gridCol w:w="1607"/>
        <w:gridCol w:w="900"/>
        <w:gridCol w:w="1152"/>
        <w:gridCol w:w="1040"/>
        <w:gridCol w:w="1173"/>
        <w:gridCol w:w="1580"/>
        <w:gridCol w:w="860"/>
        <w:gridCol w:w="960"/>
        <w:gridCol w:w="1080"/>
        <w:gridCol w:w="1020"/>
        <w:gridCol w:w="1511"/>
        <w:gridCol w:w="790"/>
        <w:gridCol w:w="916"/>
        <w:gridCol w:w="1046"/>
        <w:gridCol w:w="929"/>
      </w:tblGrid>
      <w:tr w:rsidR="00387BF5" w:rsidRPr="00B45689" w:rsidTr="00BC583B">
        <w:trPr>
          <w:trHeight w:val="482"/>
        </w:trPr>
        <w:tc>
          <w:tcPr>
            <w:tcW w:w="27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Strata</w:t>
            </w:r>
          </w:p>
        </w:tc>
        <w:tc>
          <w:tcPr>
            <w:tcW w:w="58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All-cause mortality</w:t>
            </w:r>
          </w:p>
        </w:tc>
        <w:tc>
          <w:tcPr>
            <w:tcW w:w="55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CVD mortality</w:t>
            </w:r>
          </w:p>
        </w:tc>
        <w:tc>
          <w:tcPr>
            <w:tcW w:w="5188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Other diseases mortality</w:t>
            </w:r>
          </w:p>
        </w:tc>
      </w:tr>
      <w:tr w:rsidR="00387BF5" w:rsidRPr="00B45689" w:rsidTr="00BC583B">
        <w:trPr>
          <w:trHeight w:val="546"/>
        </w:trPr>
        <w:tc>
          <w:tcPr>
            <w:tcW w:w="27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RR (95%CI)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P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P-het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Study</w:t>
            </w:r>
          </w:p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N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Pmeta-reg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5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RR (95%CI)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P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P-het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Study</w:t>
            </w:r>
          </w:p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N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Pmeta-reg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RR (95%CI)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P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P-het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Study</w:t>
            </w:r>
          </w:p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N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Pmeta-reg</w:t>
            </w:r>
            <w:r w:rsidRPr="00B45689">
              <w:rPr>
                <w:rFonts w:ascii="Times New Roman" w:hAnsi="Times New Roman"/>
                <w:b/>
                <w:vertAlign w:val="superscript"/>
              </w:rPr>
              <w:t>5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Baseline Population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General popula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(0.97,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1(0.98,1.0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8(0.95,1.0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Special popula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7(0.91,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(0.94,1.0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-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Study loca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North America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(0.97,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0(0.96,1.0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8(0.95,1.0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</w:tr>
      <w:tr w:rsidR="00387BF5" w:rsidRPr="00B45689" w:rsidTr="00BC583B">
        <w:trPr>
          <w:trHeight w:val="1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Europea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 0.99(0.96,1.02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1(0.97,1.0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8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-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Oceani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86(0.73,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0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-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2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-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NOS scor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&lt;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(0.97,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(0.94,1.0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8(0.90,1.0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7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≥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6(0.92,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6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2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1(0.98,1.0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3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8(0.95,1.0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8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45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Tissue typ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Erythrocyt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(0.95,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(0.95,1.0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8(0.93,1.0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3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Adipose tissu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6(0.87,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6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 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6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(0.85,1.1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   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6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-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Cholesteryl este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4(0.99,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2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7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7(0.98,1.1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9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-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Phospholipid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(0.96,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0(0.97,1.0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7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8(0.95,1.0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8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19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Total serum   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83(0.58,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2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3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6(0.88,1.0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-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Gende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Male%&lt;5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8(0.96,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0(0.96,1.0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8(0.95,1.0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</w:tr>
      <w:tr w:rsidR="00387BF5" w:rsidRPr="00B45689" w:rsidTr="00BC583B">
        <w:trPr>
          <w:trHeight w:val="36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Male%≥5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  0.97(0.89,1.06)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1(0.97,1.0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8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-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-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  <w:b/>
              </w:rPr>
            </w:pPr>
            <w:r w:rsidRPr="00B45689">
              <w:rPr>
                <w:rFonts w:ascii="Times New Roman" w:hAnsi="Times New Roman"/>
                <w:b/>
              </w:rPr>
              <w:t>Follow-up perio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&lt;10 yea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8(0.94,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(0.95,1.0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8(0.91,1.0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[ref]</w:t>
            </w:r>
          </w:p>
        </w:tc>
      </w:tr>
      <w:tr w:rsidR="00387BF5" w:rsidRPr="00B45689" w:rsidTr="00BC583B">
        <w:trPr>
          <w:trHeight w:val="276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≥10 years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9(0.97,1.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7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2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1(0.98,1.0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4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34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8(0.95,1.01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17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BF5" w:rsidRPr="00B45689" w:rsidRDefault="00387BF5" w:rsidP="00387BF5">
            <w:pPr>
              <w:rPr>
                <w:rFonts w:ascii="Times New Roman" w:hAnsi="Times New Roman"/>
              </w:rPr>
            </w:pPr>
            <w:r w:rsidRPr="00B45689">
              <w:rPr>
                <w:rFonts w:ascii="Times New Roman" w:hAnsi="Times New Roman"/>
              </w:rPr>
              <w:t>0.938</w:t>
            </w:r>
          </w:p>
        </w:tc>
      </w:tr>
    </w:tbl>
    <w:p w:rsidR="00387BF5" w:rsidRPr="00387BF5" w:rsidRDefault="00387BF5" w:rsidP="00387BF5">
      <w:pPr>
        <w:rPr>
          <w:b/>
          <w:bCs/>
        </w:rPr>
      </w:pPr>
    </w:p>
    <w:p w:rsidR="00387BF5" w:rsidRPr="00B45689" w:rsidRDefault="00387BF5" w:rsidP="00387BF5">
      <w:pPr>
        <w:rPr>
          <w:rFonts w:ascii="Times New Roman" w:hAnsi="Times New Roman"/>
        </w:rPr>
      </w:pPr>
      <w:r w:rsidRPr="00B45689">
        <w:rPr>
          <w:rFonts w:ascii="Times New Roman" w:hAnsi="Times New Roman"/>
          <w:vertAlign w:val="superscript"/>
        </w:rPr>
        <w:t>1</w:t>
      </w:r>
      <w:r w:rsidRPr="00B45689">
        <w:rPr>
          <w:rFonts w:ascii="Times New Roman" w:hAnsi="Times New Roman"/>
        </w:rPr>
        <w:t xml:space="preserve"> Relative risks (RRs) and 95% confidence intervals (CIs) from an inverse variance-weighted random-effects meta-analysis.</w:t>
      </w:r>
    </w:p>
    <w:p w:rsidR="00387BF5" w:rsidRPr="00B45689" w:rsidRDefault="00387BF5" w:rsidP="00387BF5">
      <w:pPr>
        <w:rPr>
          <w:rFonts w:ascii="Times New Roman" w:hAnsi="Times New Roman"/>
        </w:rPr>
      </w:pPr>
      <w:r w:rsidRPr="00B45689">
        <w:rPr>
          <w:rFonts w:ascii="Times New Roman" w:hAnsi="Times New Roman"/>
          <w:i/>
          <w:vertAlign w:val="superscript"/>
        </w:rPr>
        <w:t xml:space="preserve">2 </w:t>
      </w:r>
      <w:r w:rsidRPr="00B45689">
        <w:rPr>
          <w:rFonts w:ascii="Times New Roman" w:hAnsi="Times New Roman"/>
          <w:i/>
        </w:rPr>
        <w:t xml:space="preserve">P </w:t>
      </w:r>
      <w:r w:rsidRPr="00B45689">
        <w:rPr>
          <w:rFonts w:ascii="Times New Roman" w:hAnsi="Times New Roman"/>
        </w:rPr>
        <w:t xml:space="preserve">values for the association between α-linolenic acid intake and mortality.  </w:t>
      </w:r>
    </w:p>
    <w:p w:rsidR="00387BF5" w:rsidRPr="00B45689" w:rsidRDefault="00387BF5" w:rsidP="00387BF5">
      <w:pPr>
        <w:rPr>
          <w:rFonts w:ascii="Times New Roman" w:hAnsi="Times New Roman"/>
        </w:rPr>
      </w:pPr>
      <w:r w:rsidRPr="00B45689">
        <w:rPr>
          <w:rFonts w:ascii="Times New Roman" w:hAnsi="Times New Roman"/>
          <w:i/>
          <w:vertAlign w:val="superscript"/>
        </w:rPr>
        <w:t xml:space="preserve">3 </w:t>
      </w:r>
      <w:r w:rsidRPr="00B45689">
        <w:rPr>
          <w:rFonts w:ascii="Times New Roman" w:hAnsi="Times New Roman"/>
          <w:i/>
        </w:rPr>
        <w:t xml:space="preserve">P </w:t>
      </w:r>
      <w:r w:rsidRPr="00B45689">
        <w:rPr>
          <w:rFonts w:ascii="Times New Roman" w:hAnsi="Times New Roman"/>
        </w:rPr>
        <w:t xml:space="preserve">values for the heterogeneity test from the random-effects meta-analysis within each subgroup. </w:t>
      </w:r>
    </w:p>
    <w:p w:rsidR="00387BF5" w:rsidRPr="00B45689" w:rsidRDefault="00387BF5" w:rsidP="00387BF5">
      <w:pPr>
        <w:rPr>
          <w:rFonts w:ascii="Times New Roman" w:hAnsi="Times New Roman"/>
        </w:rPr>
      </w:pPr>
      <w:r w:rsidRPr="00B45689">
        <w:rPr>
          <w:rFonts w:ascii="Times New Roman" w:hAnsi="Times New Roman"/>
          <w:vertAlign w:val="superscript"/>
        </w:rPr>
        <w:t xml:space="preserve">4 </w:t>
      </w:r>
      <w:r w:rsidRPr="00B45689">
        <w:rPr>
          <w:rFonts w:ascii="Times New Roman" w:hAnsi="Times New Roman"/>
        </w:rPr>
        <w:t xml:space="preserve">The number of references in each subgroup.  </w:t>
      </w:r>
    </w:p>
    <w:p w:rsidR="00387BF5" w:rsidRPr="00B45689" w:rsidRDefault="00387BF5" w:rsidP="00387BF5">
      <w:pPr>
        <w:rPr>
          <w:rFonts w:ascii="Times New Roman" w:hAnsi="Times New Roman"/>
        </w:rPr>
      </w:pPr>
      <w:r w:rsidRPr="00B45689">
        <w:rPr>
          <w:rFonts w:ascii="Times New Roman" w:hAnsi="Times New Roman"/>
          <w:vertAlign w:val="superscript"/>
        </w:rPr>
        <w:t xml:space="preserve">5 </w:t>
      </w:r>
      <w:r w:rsidRPr="00B45689">
        <w:rPr>
          <w:rFonts w:ascii="Times New Roman" w:hAnsi="Times New Roman"/>
        </w:rPr>
        <w:t xml:space="preserve">The potential modification effect of the stratification factor (i.e., test of difference between subgroups) was examined using univariate meta-regression, with log RRs as dependent variable, and each stratification factors as independent variable. </w:t>
      </w:r>
    </w:p>
    <w:p w:rsidR="00387BF5" w:rsidRPr="00B45689" w:rsidRDefault="00387BF5" w:rsidP="00387BF5">
      <w:pPr>
        <w:rPr>
          <w:rFonts w:ascii="Times New Roman" w:hAnsi="Times New Roman"/>
          <w:vertAlign w:val="superscript"/>
        </w:rPr>
      </w:pPr>
      <w:r w:rsidRPr="00B45689">
        <w:rPr>
          <w:rFonts w:ascii="Times New Roman" w:hAnsi="Times New Roman"/>
          <w:vertAlign w:val="superscript"/>
        </w:rPr>
        <w:t xml:space="preserve">6 </w:t>
      </w:r>
      <w:r w:rsidRPr="00B45689">
        <w:rPr>
          <w:rFonts w:ascii="Times New Roman" w:hAnsi="Times New Roman"/>
        </w:rPr>
        <w:t>Studies that were input as 2 records, mostly due to separated data records for man and women, were counts as 2 studies in this table.</w:t>
      </w:r>
    </w:p>
    <w:p w:rsidR="00387BF5" w:rsidRPr="00B45689" w:rsidRDefault="00387BF5" w:rsidP="00387BF5">
      <w:pPr>
        <w:rPr>
          <w:rFonts w:ascii="Times New Roman" w:hAnsi="Times New Roman"/>
        </w:rPr>
      </w:pPr>
      <w:r w:rsidRPr="00B45689">
        <w:rPr>
          <w:rFonts w:ascii="Times New Roman" w:hAnsi="Times New Roman"/>
        </w:rPr>
        <w:t>NOS: Newcastle-Ottawa Scale.</w:t>
      </w:r>
    </w:p>
    <w:p w:rsidR="00387BF5" w:rsidRPr="00B45689" w:rsidRDefault="00387BF5" w:rsidP="00387BF5">
      <w:pPr>
        <w:rPr>
          <w:rFonts w:ascii="Times New Roman" w:hAnsi="Times New Roman"/>
        </w:rPr>
      </w:pPr>
    </w:p>
    <w:p w:rsidR="00387BF5" w:rsidRPr="00387BF5" w:rsidRDefault="00387BF5" w:rsidP="00387BF5"/>
    <w:p w:rsidR="00F429B4" w:rsidRDefault="00F429B4"/>
    <w:sectPr w:rsidR="00F429B4">
      <w:pgSz w:w="23757" w:h="16783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2440" w:rsidRDefault="00A92440" w:rsidP="00CC576F">
      <w:r>
        <w:separator/>
      </w:r>
    </w:p>
  </w:endnote>
  <w:endnote w:type="continuationSeparator" w:id="0">
    <w:p w:rsidR="00A92440" w:rsidRDefault="00A92440" w:rsidP="00CC5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2440" w:rsidRDefault="00A92440" w:rsidP="00CC576F">
      <w:r>
        <w:separator/>
      </w:r>
    </w:p>
  </w:footnote>
  <w:footnote w:type="continuationSeparator" w:id="0">
    <w:p w:rsidR="00A92440" w:rsidRDefault="00A92440" w:rsidP="00CC57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40325"/>
    <w:multiLevelType w:val="hybridMultilevel"/>
    <w:tmpl w:val="1646C0AA"/>
    <w:lvl w:ilvl="0" w:tplc="87C2AC4A">
      <w:numFmt w:val="bullet"/>
      <w:lvlText w:val="-"/>
      <w:lvlJc w:val="left"/>
      <w:pPr>
        <w:ind w:left="360" w:hanging="360"/>
      </w:pPr>
      <w:rPr>
        <w:rFonts w:ascii="Arial" w:eastAsia="宋体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 Res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e9twzr3aexd8e22fl520z9rw2r9twra0af&quot;&gt;ala and mortality&lt;record-ids&gt;&lt;item&gt;23&lt;/item&gt;&lt;item&gt;24&lt;/item&gt;&lt;item&gt;27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8&lt;/item&gt;&lt;item&gt;62&lt;/item&gt;&lt;item&gt;63&lt;/item&gt;&lt;item&gt;65&lt;/item&gt;&lt;item&gt;66&lt;/item&gt;&lt;item&gt;67&lt;/item&gt;&lt;item&gt;68&lt;/item&gt;&lt;item&gt;69&lt;/item&gt;&lt;item&gt;74&lt;/item&gt;&lt;item&gt;75&lt;/item&gt;&lt;/record-ids&gt;&lt;/item&gt;&lt;/Libraries&gt;"/>
  </w:docVars>
  <w:rsids>
    <w:rsidRoot w:val="00C0158D"/>
    <w:rsid w:val="000002AA"/>
    <w:rsid w:val="000247F5"/>
    <w:rsid w:val="00033D3C"/>
    <w:rsid w:val="00046945"/>
    <w:rsid w:val="00093CF1"/>
    <w:rsid w:val="000A2425"/>
    <w:rsid w:val="000A74B0"/>
    <w:rsid w:val="000C525A"/>
    <w:rsid w:val="000C6BBF"/>
    <w:rsid w:val="000D3675"/>
    <w:rsid w:val="000D6FCB"/>
    <w:rsid w:val="001069DC"/>
    <w:rsid w:val="00116435"/>
    <w:rsid w:val="001164D0"/>
    <w:rsid w:val="00116A8F"/>
    <w:rsid w:val="001172AC"/>
    <w:rsid w:val="00120A3F"/>
    <w:rsid w:val="001318A2"/>
    <w:rsid w:val="00153E9F"/>
    <w:rsid w:val="00160C2C"/>
    <w:rsid w:val="00175C58"/>
    <w:rsid w:val="0018170F"/>
    <w:rsid w:val="0018603A"/>
    <w:rsid w:val="00190E16"/>
    <w:rsid w:val="001A7C96"/>
    <w:rsid w:val="001B49F5"/>
    <w:rsid w:val="001D04F7"/>
    <w:rsid w:val="001F0494"/>
    <w:rsid w:val="00234702"/>
    <w:rsid w:val="00242587"/>
    <w:rsid w:val="00246F0E"/>
    <w:rsid w:val="00247183"/>
    <w:rsid w:val="00266CC0"/>
    <w:rsid w:val="0027140F"/>
    <w:rsid w:val="002724A0"/>
    <w:rsid w:val="00272786"/>
    <w:rsid w:val="00280F5D"/>
    <w:rsid w:val="00285038"/>
    <w:rsid w:val="002A134C"/>
    <w:rsid w:val="002D310B"/>
    <w:rsid w:val="002D6EC8"/>
    <w:rsid w:val="002E20BA"/>
    <w:rsid w:val="00312DC1"/>
    <w:rsid w:val="00325A28"/>
    <w:rsid w:val="00325CC6"/>
    <w:rsid w:val="00330722"/>
    <w:rsid w:val="00331369"/>
    <w:rsid w:val="003336FD"/>
    <w:rsid w:val="00335358"/>
    <w:rsid w:val="00355B14"/>
    <w:rsid w:val="00356EF6"/>
    <w:rsid w:val="00367D90"/>
    <w:rsid w:val="00387BF5"/>
    <w:rsid w:val="003A21E4"/>
    <w:rsid w:val="003B3198"/>
    <w:rsid w:val="003B3A57"/>
    <w:rsid w:val="003C070C"/>
    <w:rsid w:val="003D7B84"/>
    <w:rsid w:val="003E18E2"/>
    <w:rsid w:val="003F6312"/>
    <w:rsid w:val="00415AA8"/>
    <w:rsid w:val="00432EEB"/>
    <w:rsid w:val="00461EC5"/>
    <w:rsid w:val="00477E92"/>
    <w:rsid w:val="00482B70"/>
    <w:rsid w:val="004873F8"/>
    <w:rsid w:val="004A0C6A"/>
    <w:rsid w:val="004A3BF3"/>
    <w:rsid w:val="004B3213"/>
    <w:rsid w:val="004B5BBC"/>
    <w:rsid w:val="004C57E8"/>
    <w:rsid w:val="004D5F4E"/>
    <w:rsid w:val="004E66A3"/>
    <w:rsid w:val="00505EAE"/>
    <w:rsid w:val="00513A25"/>
    <w:rsid w:val="0052289F"/>
    <w:rsid w:val="00532C2D"/>
    <w:rsid w:val="0059718C"/>
    <w:rsid w:val="005D79BD"/>
    <w:rsid w:val="005E4DE1"/>
    <w:rsid w:val="00603176"/>
    <w:rsid w:val="00630F1F"/>
    <w:rsid w:val="00675703"/>
    <w:rsid w:val="0068744D"/>
    <w:rsid w:val="006A6B71"/>
    <w:rsid w:val="006D5E3A"/>
    <w:rsid w:val="006D7C50"/>
    <w:rsid w:val="006E017F"/>
    <w:rsid w:val="006E392A"/>
    <w:rsid w:val="006F29AD"/>
    <w:rsid w:val="006F4079"/>
    <w:rsid w:val="0070584C"/>
    <w:rsid w:val="0071106F"/>
    <w:rsid w:val="00716420"/>
    <w:rsid w:val="00717ECD"/>
    <w:rsid w:val="00721A87"/>
    <w:rsid w:val="007479E3"/>
    <w:rsid w:val="00753199"/>
    <w:rsid w:val="00776339"/>
    <w:rsid w:val="007856E1"/>
    <w:rsid w:val="007906CA"/>
    <w:rsid w:val="007A1A74"/>
    <w:rsid w:val="007A25DE"/>
    <w:rsid w:val="007B3CAC"/>
    <w:rsid w:val="007B4BED"/>
    <w:rsid w:val="007D36CA"/>
    <w:rsid w:val="007E684D"/>
    <w:rsid w:val="007F189C"/>
    <w:rsid w:val="0082464B"/>
    <w:rsid w:val="0083693B"/>
    <w:rsid w:val="0084646F"/>
    <w:rsid w:val="00851EAE"/>
    <w:rsid w:val="00855792"/>
    <w:rsid w:val="0086028E"/>
    <w:rsid w:val="00876546"/>
    <w:rsid w:val="008834CE"/>
    <w:rsid w:val="00884C2E"/>
    <w:rsid w:val="008C47D7"/>
    <w:rsid w:val="008D31C0"/>
    <w:rsid w:val="0091199A"/>
    <w:rsid w:val="00920855"/>
    <w:rsid w:val="00933551"/>
    <w:rsid w:val="0094338D"/>
    <w:rsid w:val="00953814"/>
    <w:rsid w:val="009812B3"/>
    <w:rsid w:val="009829CF"/>
    <w:rsid w:val="00984490"/>
    <w:rsid w:val="00994BE5"/>
    <w:rsid w:val="009A246B"/>
    <w:rsid w:val="009A6079"/>
    <w:rsid w:val="009C0480"/>
    <w:rsid w:val="009C3A43"/>
    <w:rsid w:val="00A21FEC"/>
    <w:rsid w:val="00A24FB8"/>
    <w:rsid w:val="00A330CD"/>
    <w:rsid w:val="00A560F6"/>
    <w:rsid w:val="00A62F51"/>
    <w:rsid w:val="00A858C6"/>
    <w:rsid w:val="00A91758"/>
    <w:rsid w:val="00A92440"/>
    <w:rsid w:val="00AC7344"/>
    <w:rsid w:val="00AD7E81"/>
    <w:rsid w:val="00AE292C"/>
    <w:rsid w:val="00AE568C"/>
    <w:rsid w:val="00B161D1"/>
    <w:rsid w:val="00B1688A"/>
    <w:rsid w:val="00B1758C"/>
    <w:rsid w:val="00B32C2B"/>
    <w:rsid w:val="00B4379D"/>
    <w:rsid w:val="00B45689"/>
    <w:rsid w:val="00B46E86"/>
    <w:rsid w:val="00B719CB"/>
    <w:rsid w:val="00B75829"/>
    <w:rsid w:val="00BD25DF"/>
    <w:rsid w:val="00BD4FD1"/>
    <w:rsid w:val="00BD57B8"/>
    <w:rsid w:val="00C0158D"/>
    <w:rsid w:val="00C07BF0"/>
    <w:rsid w:val="00C125F6"/>
    <w:rsid w:val="00C27922"/>
    <w:rsid w:val="00C312C9"/>
    <w:rsid w:val="00C5792E"/>
    <w:rsid w:val="00C66471"/>
    <w:rsid w:val="00CB2455"/>
    <w:rsid w:val="00CB60EF"/>
    <w:rsid w:val="00CC576F"/>
    <w:rsid w:val="00CF1FE8"/>
    <w:rsid w:val="00CF3ED0"/>
    <w:rsid w:val="00CF6D68"/>
    <w:rsid w:val="00D21679"/>
    <w:rsid w:val="00D27988"/>
    <w:rsid w:val="00D372A8"/>
    <w:rsid w:val="00D37A97"/>
    <w:rsid w:val="00D4744F"/>
    <w:rsid w:val="00D479C6"/>
    <w:rsid w:val="00D50A4D"/>
    <w:rsid w:val="00D6160A"/>
    <w:rsid w:val="00D81CBD"/>
    <w:rsid w:val="00DB3B59"/>
    <w:rsid w:val="00DC2AF8"/>
    <w:rsid w:val="00DC513D"/>
    <w:rsid w:val="00DD100F"/>
    <w:rsid w:val="00DE2E19"/>
    <w:rsid w:val="00E143A7"/>
    <w:rsid w:val="00E17016"/>
    <w:rsid w:val="00E40AF5"/>
    <w:rsid w:val="00E52A83"/>
    <w:rsid w:val="00E943C0"/>
    <w:rsid w:val="00EB655C"/>
    <w:rsid w:val="00EB7138"/>
    <w:rsid w:val="00ED4AEC"/>
    <w:rsid w:val="00ED5479"/>
    <w:rsid w:val="00EF0B8D"/>
    <w:rsid w:val="00EF3DD2"/>
    <w:rsid w:val="00F4094A"/>
    <w:rsid w:val="00F429B4"/>
    <w:rsid w:val="00F52D5A"/>
    <w:rsid w:val="00F63786"/>
    <w:rsid w:val="00F75648"/>
    <w:rsid w:val="00F9222E"/>
    <w:rsid w:val="00F9582A"/>
    <w:rsid w:val="00F95A66"/>
    <w:rsid w:val="00FB4F12"/>
    <w:rsid w:val="00FC6E05"/>
    <w:rsid w:val="00FD15C1"/>
    <w:rsid w:val="00FD79B9"/>
    <w:rsid w:val="00FF6C53"/>
    <w:rsid w:val="0AEB4ECD"/>
    <w:rsid w:val="0CD71E5B"/>
    <w:rsid w:val="0D9D5AA2"/>
    <w:rsid w:val="1192797A"/>
    <w:rsid w:val="1A1E6ABF"/>
    <w:rsid w:val="241702CF"/>
    <w:rsid w:val="24EE055F"/>
    <w:rsid w:val="255340B4"/>
    <w:rsid w:val="27A16AF1"/>
    <w:rsid w:val="281F17B9"/>
    <w:rsid w:val="30793F27"/>
    <w:rsid w:val="3366664B"/>
    <w:rsid w:val="35C471C5"/>
    <w:rsid w:val="5D2F2FCF"/>
    <w:rsid w:val="5EA2027B"/>
    <w:rsid w:val="5F2C5453"/>
    <w:rsid w:val="61600C72"/>
    <w:rsid w:val="626816CA"/>
    <w:rsid w:val="63B5343B"/>
    <w:rsid w:val="67717BDB"/>
    <w:rsid w:val="6C280934"/>
    <w:rsid w:val="78BC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4B8E97"/>
  <w15:chartTrackingRefBased/>
  <w15:docId w15:val="{67809DB3-AE77-4962-A0DD-6BEF9759F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rPr>
      <w:rFonts w:ascii="Arial" w:hAnsi="Arial" w:cs="Arial" w:hint="default"/>
      <w:i w:val="0"/>
      <w:color w:val="000000"/>
      <w:sz w:val="20"/>
      <w:szCs w:val="20"/>
      <w:u w:val="none"/>
    </w:rPr>
  </w:style>
  <w:style w:type="character" w:customStyle="1" w:styleId="a3">
    <w:name w:val="页脚 字符"/>
    <w:link w:val="a4"/>
    <w:rPr>
      <w:rFonts w:ascii="Calibri" w:hAnsi="Calibri"/>
      <w:kern w:val="2"/>
      <w:sz w:val="18"/>
      <w:szCs w:val="18"/>
    </w:rPr>
  </w:style>
  <w:style w:type="character" w:customStyle="1" w:styleId="font21">
    <w:name w:val="font21"/>
    <w:rPr>
      <w:rFonts w:ascii="Arial" w:hAnsi="Arial" w:cs="Arial" w:hint="default"/>
      <w:i w:val="0"/>
      <w:color w:val="000000"/>
      <w:sz w:val="20"/>
      <w:szCs w:val="20"/>
      <w:u w:val="none"/>
    </w:rPr>
  </w:style>
  <w:style w:type="character" w:customStyle="1" w:styleId="font01">
    <w:name w:val="font01"/>
    <w:rPr>
      <w:rFonts w:ascii="宋体" w:eastAsia="宋体" w:hAnsi="宋体" w:cs="宋体" w:hint="eastAsia"/>
      <w:i w:val="0"/>
      <w:color w:val="000000"/>
      <w:sz w:val="20"/>
      <w:szCs w:val="20"/>
      <w:u w:val="none"/>
    </w:rPr>
  </w:style>
  <w:style w:type="character" w:customStyle="1" w:styleId="a5">
    <w:name w:val="页眉 字符"/>
    <w:link w:val="a6"/>
    <w:rPr>
      <w:rFonts w:ascii="Calibri" w:hAnsi="Calibri"/>
      <w:kern w:val="2"/>
      <w:sz w:val="18"/>
      <w:szCs w:val="18"/>
    </w:rPr>
  </w:style>
  <w:style w:type="character" w:customStyle="1" w:styleId="font31">
    <w:name w:val="font31"/>
    <w:rPr>
      <w:rFonts w:ascii="Arial" w:hAnsi="Arial" w:cs="Arial" w:hint="default"/>
      <w:i w:val="0"/>
      <w:color w:val="000000"/>
      <w:sz w:val="20"/>
      <w:szCs w:val="20"/>
      <w:u w:val="none"/>
    </w:rPr>
  </w:style>
  <w:style w:type="character" w:customStyle="1" w:styleId="font41">
    <w:name w:val="font41"/>
    <w:rPr>
      <w:rFonts w:ascii="Arial" w:hAnsi="Arial" w:cs="Arial" w:hint="default"/>
      <w:i/>
      <w:color w:val="000000"/>
      <w:sz w:val="20"/>
      <w:szCs w:val="20"/>
      <w:u w:val="none"/>
    </w:rPr>
  </w:style>
  <w:style w:type="paragraph" w:styleId="a6">
    <w:name w:val="header"/>
    <w:basedOn w:val="a"/>
    <w:link w:val="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EndNoteBibliographyTitle">
    <w:name w:val="EndNote Bibliography Title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ascii="Calibri" w:hAnsi="Calibr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Calibri" w:hAnsi="Calibri"/>
      <w:kern w:val="2"/>
      <w:szCs w:val="22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rsid w:val="00876546"/>
    <w:rPr>
      <w:color w:val="0563C1"/>
      <w:u w:val="single"/>
    </w:rPr>
  </w:style>
  <w:style w:type="character" w:customStyle="1" w:styleId="a9">
    <w:name w:val="未处理的提及"/>
    <w:uiPriority w:val="99"/>
    <w:semiHidden/>
    <w:unhideWhenUsed/>
    <w:rsid w:val="008765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3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B1B64-F01E-4FE2-8E1A-68D894C26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4</Words>
  <Characters>2589</Characters>
  <Application>Microsoft Office Word</Application>
  <DocSecurity>0</DocSecurity>
  <Lines>21</Lines>
  <Paragraphs>6</Paragraphs>
  <ScaleCrop>false</ScaleCrop>
  <Company>微软中国</Company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Lihua Chen</cp:lastModifiedBy>
  <cp:revision>5</cp:revision>
  <dcterms:created xsi:type="dcterms:W3CDTF">2021-07-19T09:19:00Z</dcterms:created>
  <dcterms:modified xsi:type="dcterms:W3CDTF">2021-09-19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